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Style w:val="SubtleEmphasis"/>
          <w:rFonts w:cs="Times New Roman" w:ascii="Times New Roman" w:hAnsi="Times New Roman"/>
          <w:b/>
          <w:i w:val="false"/>
          <w:sz w:val="24"/>
          <w:szCs w:val="24"/>
        </w:rPr>
        <w:t xml:space="preserve">Table S2. </w:t>
      </w:r>
      <w:r>
        <w:rPr>
          <w:rStyle w:val="SubtleEmphasis"/>
          <w:rFonts w:cs="Times New Roman" w:ascii="Times New Roman" w:hAnsi="Times New Roman"/>
          <w:i w:val="false"/>
          <w:sz w:val="24"/>
          <w:szCs w:val="24"/>
        </w:rPr>
        <w:t>Functional classification of genes differentially expressed in DUX4- or DUX4c- transfected human immortalized myoblasts at two time points (12h and 20h) after transfection; p-values and FDR are</w:t>
      </w:r>
      <w:r>
        <w:rPr>
          <w:rStyle w:val="SubtleEmphasis"/>
          <w:rFonts w:cs="Times New Roman" w:ascii="Times New Roman" w:hAnsi="Times New Roman"/>
          <w:i w:val="false"/>
          <w:szCs w:val="16"/>
        </w:rPr>
        <w:t xml:space="preserve"> shown for the top GO term (in bold); Significant superclusters are in bold italic.</w:t>
      </w:r>
    </w:p>
    <w:p>
      <w:pPr>
        <w:pStyle w:val="Normal"/>
        <w:spacing w:lineRule="auto" w:line="240" w:before="0" w:after="0"/>
        <w:rPr>
          <w:rStyle w:val="SubtleEmphasis"/>
          <w:rFonts w:ascii="Times New Roman" w:hAnsi="Times New Roman" w:cs="Times New Roman"/>
          <w:i w:val="false"/>
          <w:i w:val="false"/>
          <w:sz w:val="12"/>
          <w:szCs w:val="16"/>
        </w:rPr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2"/>
          <w:szCs w:val="16"/>
        </w:rPr>
      </w:pPr>
      <w:r>
        <w:rPr>
          <w:rFonts w:cs="Times New Roman" w:ascii="Times New Roman" w:hAnsi="Times New Roman"/>
          <w:sz w:val="12"/>
          <w:szCs w:val="16"/>
        </w:rPr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708"/>
        <w:gridCol w:w="992"/>
        <w:gridCol w:w="1056"/>
        <w:gridCol w:w="2054"/>
        <w:gridCol w:w="1559"/>
        <w:gridCol w:w="3686"/>
      </w:tblGrid>
      <w:tr>
        <w:trPr>
          <w:trHeight w:val="306" w:hRule="atLeast"/>
          <w:cantSplit w:val="true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Superclas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Transfect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p-valu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FDR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DUX4 or DUX4c-specific gen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CD5B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DUX4 and DUX4c common genes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6"/>
              </w:rPr>
              <w:t>GO Terms</w:t>
            </w:r>
          </w:p>
        </w:tc>
      </w:tr>
      <w:tr>
        <w:trPr>
          <w:trHeight w:val="444" w:hRule="atLeast"/>
          <w:cantSplit w:val="true"/>
        </w:trPr>
        <w:tc>
          <w:tcPr>
            <w:tcW w:w="10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6"/>
              </w:rPr>
              <w:t>Inflamm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4.13505E-1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6.46471E-07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CL3; CCL3L3; CSF3; CXCL9; DHRS2; EGR1; HBEG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OC3; CCL2; CCL20; CFB; TNFAIP6; PTX3; SERPINA3; FOS; CXCL1; CXCL10; CXCL11; CXCL2; CXCL3; DEFB119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8"/>
                <w:szCs w:val="16"/>
              </w:rPr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6954~inflammatory response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45087~innate immune response; GO:0006952~defense response; GO:0006955~immune response; GO:0006954~inflammatory response; GO:0009611~response to wounding; GO:0002521~leukocyte differentiation; GO:0030097~hemopoiesis; GO:0048534~hemopoietic or lymphoid organ development; GO:0002520~immune system development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1.04737E-0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1.59465E-06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  <w:lang w:val="fr-FR"/>
              </w:rPr>
              <w:t xml:space="preserve">CFI; COLEC12; IL18R1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  <w:lang w:val="fr-FR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  <w:lang w:val="fr-FR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0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6"/>
              </w:rPr>
              <w:t>Chemotaxis/cell motil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3.28268E-0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00513212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POE; CCL3; CCL3L3; CXCL9; HBEG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CL2; CCL20; CXCL1; CXCL10; CXCL11; CXCL2; CXCL3; PTGDS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42330~taxis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06935~chemotaxis; GO:0007626~locomotory behavior; GO:0006928~cell motion; GO:0048870~cell motility; GO:0051674~localization of cell; GO:0007610~behavior; GO:0009611~response to wounding; GO:0006954~inflammatory response; GO:0006952~defense response; GO:0030334~regulation of cell migration; GO:0040012~regulation of locomotion; GO:0051270~regulation of cell motion; GO:0016477~cell migration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6.69042E-0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101814773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MTSS1; TNP2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698" w:hRule="atLeast"/>
          <w:cantSplit w:val="true"/>
        </w:trPr>
        <w:tc>
          <w:tcPr>
            <w:tcW w:w="10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6"/>
              </w:rPr>
              <w:t>Metabolis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0143331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2.217494338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  <w:lang w:val="fr-FR"/>
              </w:rPr>
              <w:t>EGR1; PLA2G5;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BCA1; APOC1; APOE; FOXO1; KLF15; NR4A3; FOS; PTX3; YAP1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33700~phospholipid efflux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65005~protein-lipid complex assembly; GO:0034377~plasma lipoprotein particle assembly; GO:0033344~cholesterol efflux; GO:0015914~phospholipid transport; GO:0015918~sterol transport; GO:0030301~cholesterol transport; GO:0042157~lipoprotein metabolic process; GO:0008202~steroid metabolic process; GO:0008203~cholesterol metabolic process; GO:0016125~sterol metabolic process; GO:0006869~lipid transport; GO:0010876~lipid localization; GO:0051173~positive regulation of nitrogen compound metabolic process; GO:0031328~positive regulation of cellular biosynthetic process; GO:0009891~positive regulation of biosynthetic process; GO:0045935~positive regulation of nucleobase. nucleoside. nucleotide and nucleic acid metabolic process; GO:0010604~positive regulation of macromolecule metabolic process; GO:0009890~negative regulation of biosynthetic process; GO:0051172~negative regulation of nitrogen compound metabolic process; GO:0031327~negative regulation of cellular biosynthetic process; GO:0045934~negative regulation of nucleobase. nucleoside. nucleotide and nucleic acid metabolic process; GO:0010558~negative regulation of macromolecule biosynthetic process; GO:0010605~negative regulation of macromolecule metabolic process; GO:0046486~glycerolipid metabolic process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0082279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1.245423225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BCL7A; CDC6; CYP21A2; EGR1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6"/>
              </w:rPr>
              <w:t>Apoptos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1630273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22.66136316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HRS2; SIAH1; TNFSF1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POE; CCL2; FOXO1; HGF; PIM3; TNFAIP3; ZC3H12A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43066~negative regulation of apoptosis 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06916~anti-apoptosis; GO:0043069~negative regulation of programmed cell death; GO:0060548~negative regulation of cell death; GO:0042981~regulation of apoptosis; GO:0043067~regulation of programmed cell death; GO:0010941~regulation of cell death; GO:0006915~apoptosis; GO:0012501~programmed cell death; GO:0008219~cell death; GO:0016265~death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1237811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17.27395789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HIP1; TRAF1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318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Ion homeostas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8892913034518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76.6847163725739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ACNA1F; CCL3; KCNAB2; SLC34A2; TNFSF1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BCA1; APOE; CCL2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trike/>
                <w:color w:val="000000"/>
                <w:sz w:val="8"/>
                <w:szCs w:val="16"/>
              </w:rPr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6873~cellular ion homeostasis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55082~cellular chemical homeostasis; GO:0050801~ion homeostasis; GO:0042592~homeostatic process; GO:0019725~cellular homeostasis; GO:0048878~chemical homeostasis; GO:0030001~metal ion transport; GO:0006812~cation transport; GO:0006811~ion transport; GO:0006874~cellular calcium ion homeostasis; GO:0055074~calcium ion homeostasis; GO:0006875~cellular metal ion homeostasis; GO:0055065~metal ion homeostasis; GO:0030005~cellular di-. tri-valent inorganic cation homeostasis; GO:0055066~di-. tri-valent inorganic cation homeostasis; GO:0030003~cellular cation homeostasis; GO:0055080~cation homeostasis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221233674060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7.1328595379442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8"/>
                <w:szCs w:val="16"/>
              </w:rPr>
            </w:r>
          </w:p>
        </w:tc>
      </w:tr>
      <w:tr>
        <w:trPr>
          <w:trHeight w:val="613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Transcrip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67850973323063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66.6622992600998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FOXP2; LEUTX; MYB; TNRC6C; ZIM3; ZSCAN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BCA1; APOC1; APOE; BCL7A; DUX3 EGR1 FOS; FOXO1 HMGA2 HPX-2; KLF15; NFIL3 NR4A3;  YAP1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45893~positive regulation of transcription. DNA-dependent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51254~positive regulation of RNA metabolic process; GO:0045944~positive regulation of transcription from RNA polymerase II promoter; GO:0045941~positive regulation of transcription; GO:0010628~positive regulation of gene expression; GO:0010557~positive regulation of macromolecule biosynthetic process; GO:0010604~positive regulation of macromolecule metabolic process; GO:0006357~regulation of transcription from RNA polymerase II promoter; GO:0006355~regulation of transcription. DNA-dependent; GO:0051252~regulation of RNA metabolic process; GO:0045449~regulation of transcription; GO:0006350~transcription; GO:0045935~positive regulation of nucleobase. nucleoside. nucleotide and nucleic acid metabolic process; GO:0010629~negative regulation of gene expression; GO:0051172~negative regulation of nitrogen compound metabolic process; GO:0016481~negative regulation of transcription; GO:0045934~negative regulation of nucleobase. nucleoside. nucleotide and nucleic acid metabolic process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56427161304415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58.6999832999774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ngiogenes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16781454600313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4.3411818038039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POE; FOXO1; TNFAIP1; ZC3H12A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1568~blood vessel development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01944~vasculature development; GO:0048514~blood vessel morphogenesis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91239457444488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76.6985119128639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euron developmen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18489107258474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5.9078613333281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HBEG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POE; CCL2; EGR1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50804~regulation of synaptic transmission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51969~regulation of transmission of nerve impulse; GO:0031644~regulation of neurological system process; GO:0044057~regulation of system process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11866786182935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85.3870431456101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547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ell signal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1953148032566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6.6537201992991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ACNA1F; CHML; DGK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POE; CCL2; CFB; EFNA1; FOS; HGF; PIM3; PRPH2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9991~response to extracellular stimulus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07584~response to nutrient; GO:0031667~response to nutrient levels; GO:0043405~regulation of MAP kinase activity; GO:0043085~positive regulation of catalytic activity; GO:0044093~positive regulation of molecular function; GO:0045859~regulation of protein kinase activity; GO:0043549~regulation of kinase activity; GO:0051338~regulation of transferase activity; GO:0042325~regulation of phosphorylation; GO:0019220~regulation of phosphate metabolic process; GO:0051174~regulation of phosphorus metabolic process; GO:0007243~protein kinase cascade; GO:0006468~protein amino acid phosphorylation; GO:0016310~phosphorylation; GO:0006796~phosphate metabolic process; GO:0006793~phosphorus metabolic process; GO:0045860~positive regulation of protein kinase activity; GO:0033674~positive regulation of kinase activity; GO:0051347~positive regulation of transferase activity; GO:0007601~visual perception; GO:0050953~sensory perception of light stimulus; GO:0007600~sensory perception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71085613367037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67.4596201461561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DC6; HIP1; SSTR1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ell cycl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36301407491010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9.9133483949016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CNA1; SIAH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HGF; HMGA2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0280~nuclear division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07067~mitosis; GO:0000087~M phase of mitotic cell cycle; GO:0048285~organelle fission; GO:0000279~M phase; GO:0000278~mitotic cell cycle; GO:0022403~cell cycle phase; GO:0022402~cell cycle process; GO:0007049~cell cycle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2491652381182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8.7261013331932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DC6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ellular transpor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3630140749101068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9.91334839490169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CL3; CHML; SNX22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BCA1;APOE; CXCL10; NFKBIE; PTX3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6897~endocytosis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10324~membrane invagination; GO:0016044~membrane organization; GO:0016192~vesicle-mediated transport; GO:0008104~protein localization; GO:0015031~protein transport; GO:0045184~establishment of protein localization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154256521725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21.0763549449329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OLEC12; HIP1; TNP2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339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Protein degrad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4081655112716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9.9725468917521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SIAH1; TRIM63; USP2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APOE; TNFAIP3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6511~ubiquitin-dependent protein catabolic process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19941~modification-dependent protein catabolic process; GO:0043632~modification-dependent macromolecule catabolic process; GO:0051603~proteolysis involved in cellular protein catabolic process; GO:0044257~cellular protein catabolic process; GO:0030163~protein catabolic process; GO:0044265~cellular macromolecule catabolic process; GO:0009057~macromolecule catabolic process; GO:0006508~proteolysis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ellular morphology (morphogenesi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41219810483786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99.9753299607649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ACNA1F; SIAH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HGF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0904~cell morphogenesis involved in differentiation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00902~cell morphogenesis; GO:0032989~cellular component morphogenesis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  <w:highlight w:val="yellow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16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Protein complex assembl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none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8"/>
                <w:szCs w:val="16"/>
              </w:rPr>
              <w:t xml:space="preserve">GO:0006461~protein complex assembly; </w:t>
            </w:r>
            <w:r>
              <w:rPr>
                <w:rFonts w:eastAsia="Times New Roman"/>
                <w:color w:val="000000"/>
                <w:sz w:val="8"/>
                <w:szCs w:val="16"/>
              </w:rPr>
              <w:t>GO:0070271~protein complex biogenesis; GO:0065003~macromolecular complex assembly; GO:0043933~macromolecular complex subunit organization</w:t>
            </w:r>
          </w:p>
        </w:tc>
      </w:tr>
      <w:tr>
        <w:trPr>
          <w:trHeight w:val="23" w:hRule="atLeast"/>
          <w:cantSplit w:val="true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DUX4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0.082675665245864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65.7211747211887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>COLEC12; HIP1; TRAF1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2"/>
          <w:szCs w:val="16"/>
        </w:rPr>
      </w:pPr>
      <w:r>
        <w:rPr>
          <w:rFonts w:cs="Times New Roman" w:ascii="Times New Roman" w:hAnsi="Times New Roman"/>
          <w:sz w:val="12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2"/>
          <w:szCs w:val="16"/>
        </w:rPr>
      </w:pPr>
      <w:r>
        <w:rPr>
          <w:rFonts w:cs="Times New Roman" w:ascii="Times New Roman" w:hAnsi="Times New Roman"/>
          <w:sz w:val="12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8:11:00Z</dcterms:created>
  <dc:creator>Petr</dc:creator>
  <dc:description/>
  <cp:keywords/>
  <dc:language>en-US</dc:language>
  <cp:lastModifiedBy>Erop</cp:lastModifiedBy>
  <dcterms:modified xsi:type="dcterms:W3CDTF">2016-08-05T13:04:00Z</dcterms:modified>
  <cp:revision>3</cp:revision>
  <dc:subject/>
  <dc:title/>
</cp:coreProperties>
</file>